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6E889" w14:textId="67021E0E" w:rsidR="008C117D" w:rsidRPr="00FC526E" w:rsidRDefault="004F0020" w:rsidP="008C117D">
      <w:pPr>
        <w:rPr>
          <w:rFonts w:asciiTheme="majorBidi" w:hAnsiTheme="majorBidi" w:cstheme="majorBidi"/>
        </w:rPr>
      </w:pPr>
      <w:r w:rsidRPr="00FC526E">
        <w:rPr>
          <w:rFonts w:asciiTheme="majorBidi" w:hAnsiTheme="majorBidi" w:cstheme="majorBidi"/>
          <w:b/>
          <w:bCs/>
        </w:rPr>
        <w:t>Supplementary</w:t>
      </w:r>
      <w:r w:rsidR="008C117D" w:rsidRPr="00FC526E">
        <w:rPr>
          <w:rFonts w:asciiTheme="majorBidi" w:hAnsiTheme="majorBidi" w:cstheme="majorBidi"/>
          <w:b/>
          <w:bCs/>
        </w:rPr>
        <w:t xml:space="preserve"> Table 3</w:t>
      </w:r>
      <w:r w:rsidR="0051730D" w:rsidRPr="00FC526E">
        <w:rPr>
          <w:rFonts w:asciiTheme="majorBidi" w:hAnsiTheme="majorBidi" w:cstheme="majorBidi"/>
        </w:rPr>
        <w:t>.</w:t>
      </w:r>
      <w:r w:rsidR="008C117D" w:rsidRPr="00FC526E">
        <w:rPr>
          <w:rFonts w:asciiTheme="majorBidi" w:hAnsiTheme="majorBidi" w:cstheme="majorBidi"/>
        </w:rPr>
        <w:t xml:space="preserve"> Propensity score matching between vaccinated and unvaccinated </w:t>
      </w:r>
      <w:r w:rsidR="00042A36" w:rsidRPr="00FC526E">
        <w:rPr>
          <w:rFonts w:asciiTheme="majorBidi" w:hAnsiTheme="majorBidi" w:cstheme="majorBidi"/>
        </w:rPr>
        <w:t>COVID-19</w:t>
      </w:r>
      <w:r w:rsidR="008C117D" w:rsidRPr="00FC526E">
        <w:rPr>
          <w:rFonts w:asciiTheme="majorBidi" w:hAnsiTheme="majorBidi" w:cstheme="majorBidi"/>
        </w:rPr>
        <w:t xml:space="preserve"> groups</w:t>
      </w:r>
    </w:p>
    <w:tbl>
      <w:tblPr>
        <w:tblStyle w:val="ListTable2"/>
        <w:tblW w:w="7830" w:type="dxa"/>
        <w:tblLook w:val="04A0" w:firstRow="1" w:lastRow="0" w:firstColumn="1" w:lastColumn="0" w:noHBand="0" w:noVBand="1"/>
      </w:tblPr>
      <w:tblGrid>
        <w:gridCol w:w="2426"/>
        <w:gridCol w:w="1168"/>
        <w:gridCol w:w="821"/>
        <w:gridCol w:w="1079"/>
        <w:gridCol w:w="989"/>
        <w:gridCol w:w="1347"/>
      </w:tblGrid>
      <w:tr w:rsidR="008C117D" w:rsidRPr="00C63957" w14:paraId="6036820D" w14:textId="77777777" w:rsidTr="00123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7B43BE49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170" w:type="dxa"/>
            <w:hideMark/>
          </w:tcPr>
          <w:p w14:paraId="70E7F3A6" w14:textId="77777777" w:rsidR="008C117D" w:rsidRPr="00C63957" w:rsidRDefault="008C117D" w:rsidP="00123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ean  </w:t>
            </w:r>
            <w:r w:rsidRPr="00C63957">
              <w:rPr>
                <w:rFonts w:ascii="Symbol" w:eastAsia="Times New Roman" w:hAnsi="Symbol" w:cs="Calibri"/>
                <w:color w:val="000000"/>
                <w:sz w:val="18"/>
                <w:szCs w:val="18"/>
              </w:rPr>
              <w:t>±</w:t>
            </w:r>
            <w:proofErr w:type="gramEnd"/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SD</w:t>
            </w:r>
          </w:p>
        </w:tc>
        <w:tc>
          <w:tcPr>
            <w:tcW w:w="810" w:type="dxa"/>
            <w:hideMark/>
          </w:tcPr>
          <w:p w14:paraId="0D7B0E56" w14:textId="77777777" w:rsidR="008C117D" w:rsidRPr="00C63957" w:rsidRDefault="008C117D" w:rsidP="00123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80" w:type="dxa"/>
            <w:hideMark/>
          </w:tcPr>
          <w:p w14:paraId="44E1A36D" w14:textId="77777777" w:rsidR="008C117D" w:rsidRPr="00C63957" w:rsidRDefault="008C117D" w:rsidP="00123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990" w:type="dxa"/>
            <w:hideMark/>
          </w:tcPr>
          <w:p w14:paraId="1F47708E" w14:textId="77777777" w:rsidR="008C117D" w:rsidRPr="00C63957" w:rsidRDefault="008C117D" w:rsidP="00123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0" w:type="dxa"/>
            <w:hideMark/>
          </w:tcPr>
          <w:p w14:paraId="12B5B6E7" w14:textId="77777777" w:rsidR="008C117D" w:rsidRPr="00C63957" w:rsidRDefault="008C117D" w:rsidP="00123E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d diff.</w:t>
            </w:r>
          </w:p>
        </w:tc>
      </w:tr>
      <w:tr w:rsidR="008C117D" w:rsidRPr="00C63957" w14:paraId="6C86AD8B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2628072A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at Index</w:t>
            </w:r>
          </w:p>
        </w:tc>
        <w:tc>
          <w:tcPr>
            <w:tcW w:w="1170" w:type="dxa"/>
            <w:hideMark/>
          </w:tcPr>
          <w:p w14:paraId="68A792F3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6 +/- 16.6</w:t>
            </w:r>
          </w:p>
        </w:tc>
        <w:tc>
          <w:tcPr>
            <w:tcW w:w="810" w:type="dxa"/>
            <w:hideMark/>
          </w:tcPr>
          <w:p w14:paraId="7FBD530F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,654</w:t>
            </w:r>
          </w:p>
        </w:tc>
        <w:tc>
          <w:tcPr>
            <w:tcW w:w="1080" w:type="dxa"/>
            <w:hideMark/>
          </w:tcPr>
          <w:p w14:paraId="1D285E0A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hideMark/>
          </w:tcPr>
          <w:p w14:paraId="30AC5537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hideMark/>
          </w:tcPr>
          <w:p w14:paraId="5E4DDF91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</w:t>
            </w:r>
          </w:p>
        </w:tc>
      </w:tr>
      <w:tr w:rsidR="008C117D" w:rsidRPr="00C63957" w14:paraId="52035884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5BC8E9B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2DB7935F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2 +/- 16.7</w:t>
            </w:r>
          </w:p>
        </w:tc>
        <w:tc>
          <w:tcPr>
            <w:tcW w:w="810" w:type="dxa"/>
            <w:hideMark/>
          </w:tcPr>
          <w:p w14:paraId="769D6CCA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,654</w:t>
            </w:r>
          </w:p>
        </w:tc>
        <w:tc>
          <w:tcPr>
            <w:tcW w:w="1080" w:type="dxa"/>
            <w:hideMark/>
          </w:tcPr>
          <w:p w14:paraId="106373F4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0" w:type="dxa"/>
            <w:hideMark/>
          </w:tcPr>
          <w:p w14:paraId="526400C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617EA16A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79DF58B7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6567A734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70" w:type="dxa"/>
            <w:hideMark/>
          </w:tcPr>
          <w:p w14:paraId="54865B45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416836B1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,034</w:t>
            </w:r>
          </w:p>
        </w:tc>
        <w:tc>
          <w:tcPr>
            <w:tcW w:w="1080" w:type="dxa"/>
            <w:hideMark/>
          </w:tcPr>
          <w:p w14:paraId="5606E8DC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60%</w:t>
            </w:r>
          </w:p>
        </w:tc>
        <w:tc>
          <w:tcPr>
            <w:tcW w:w="990" w:type="dxa"/>
            <w:hideMark/>
          </w:tcPr>
          <w:p w14:paraId="6220217A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hideMark/>
          </w:tcPr>
          <w:p w14:paraId="05B13232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</w:tr>
      <w:tr w:rsidR="008C117D" w:rsidRPr="00C63957" w14:paraId="23D3A2A8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85B594C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337D72FB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6EB0CDC3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,592</w:t>
            </w:r>
          </w:p>
        </w:tc>
        <w:tc>
          <w:tcPr>
            <w:tcW w:w="1080" w:type="dxa"/>
            <w:hideMark/>
          </w:tcPr>
          <w:p w14:paraId="0FD2B61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70%</w:t>
            </w:r>
          </w:p>
        </w:tc>
        <w:tc>
          <w:tcPr>
            <w:tcW w:w="990" w:type="dxa"/>
            <w:hideMark/>
          </w:tcPr>
          <w:p w14:paraId="21A05AC3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1FC6AC7B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55475528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913D4CF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 Race</w:t>
            </w:r>
          </w:p>
        </w:tc>
        <w:tc>
          <w:tcPr>
            <w:tcW w:w="1170" w:type="dxa"/>
            <w:hideMark/>
          </w:tcPr>
          <w:p w14:paraId="58D7D181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6A8D2691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72</w:t>
            </w:r>
          </w:p>
        </w:tc>
        <w:tc>
          <w:tcPr>
            <w:tcW w:w="1080" w:type="dxa"/>
            <w:hideMark/>
          </w:tcPr>
          <w:p w14:paraId="440D674F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0%</w:t>
            </w:r>
          </w:p>
        </w:tc>
        <w:tc>
          <w:tcPr>
            <w:tcW w:w="990" w:type="dxa"/>
            <w:hideMark/>
          </w:tcPr>
          <w:p w14:paraId="51412B59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50" w:type="dxa"/>
            <w:hideMark/>
          </w:tcPr>
          <w:p w14:paraId="4C28D384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8C117D" w:rsidRPr="00C63957" w14:paraId="21DA3F5F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2C9AB015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4561D338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54F0F105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19</w:t>
            </w:r>
          </w:p>
        </w:tc>
        <w:tc>
          <w:tcPr>
            <w:tcW w:w="1080" w:type="dxa"/>
            <w:hideMark/>
          </w:tcPr>
          <w:p w14:paraId="3A5B3950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990" w:type="dxa"/>
            <w:hideMark/>
          </w:tcPr>
          <w:p w14:paraId="58B28C80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54C4ED8E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7E694743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4CBDF0BC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hideMark/>
          </w:tcPr>
          <w:p w14:paraId="2DC9323E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1A99351D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,347</w:t>
            </w:r>
          </w:p>
        </w:tc>
        <w:tc>
          <w:tcPr>
            <w:tcW w:w="1080" w:type="dxa"/>
            <w:hideMark/>
          </w:tcPr>
          <w:p w14:paraId="0297630B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60%</w:t>
            </w:r>
          </w:p>
        </w:tc>
        <w:tc>
          <w:tcPr>
            <w:tcW w:w="990" w:type="dxa"/>
            <w:hideMark/>
          </w:tcPr>
          <w:p w14:paraId="04BF57BE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hideMark/>
          </w:tcPr>
          <w:p w14:paraId="3B95D716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8C117D" w:rsidRPr="00C63957" w14:paraId="0ACE9398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27DFD5EB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511E6685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164FE77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,236</w:t>
            </w:r>
          </w:p>
        </w:tc>
        <w:tc>
          <w:tcPr>
            <w:tcW w:w="1080" w:type="dxa"/>
            <w:hideMark/>
          </w:tcPr>
          <w:p w14:paraId="126F9055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80%</w:t>
            </w:r>
          </w:p>
        </w:tc>
        <w:tc>
          <w:tcPr>
            <w:tcW w:w="990" w:type="dxa"/>
            <w:hideMark/>
          </w:tcPr>
          <w:p w14:paraId="5D00C706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01E00939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1855165C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3200F76D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 Ethnicity</w:t>
            </w:r>
          </w:p>
        </w:tc>
        <w:tc>
          <w:tcPr>
            <w:tcW w:w="1170" w:type="dxa"/>
            <w:hideMark/>
          </w:tcPr>
          <w:p w14:paraId="6A20ECD3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0C2A3C40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813</w:t>
            </w:r>
          </w:p>
        </w:tc>
        <w:tc>
          <w:tcPr>
            <w:tcW w:w="1080" w:type="dxa"/>
            <w:hideMark/>
          </w:tcPr>
          <w:p w14:paraId="4B561A19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0%</w:t>
            </w:r>
          </w:p>
        </w:tc>
        <w:tc>
          <w:tcPr>
            <w:tcW w:w="990" w:type="dxa"/>
            <w:hideMark/>
          </w:tcPr>
          <w:p w14:paraId="4134096C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hideMark/>
          </w:tcPr>
          <w:p w14:paraId="045A53FF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8C117D" w:rsidRPr="00C63957" w14:paraId="52FBD067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3478E28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3B2559FE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22FA275D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852</w:t>
            </w:r>
          </w:p>
        </w:tc>
        <w:tc>
          <w:tcPr>
            <w:tcW w:w="1080" w:type="dxa"/>
            <w:hideMark/>
          </w:tcPr>
          <w:p w14:paraId="71C4D633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0%</w:t>
            </w:r>
          </w:p>
        </w:tc>
        <w:tc>
          <w:tcPr>
            <w:tcW w:w="990" w:type="dxa"/>
            <w:hideMark/>
          </w:tcPr>
          <w:p w14:paraId="275A644E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51C6CEE4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6E3057F7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2176D583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170" w:type="dxa"/>
            <w:hideMark/>
          </w:tcPr>
          <w:p w14:paraId="66E9D11D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33082D29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,443</w:t>
            </w:r>
          </w:p>
        </w:tc>
        <w:tc>
          <w:tcPr>
            <w:tcW w:w="1080" w:type="dxa"/>
            <w:hideMark/>
          </w:tcPr>
          <w:p w14:paraId="5BB95FC0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70%</w:t>
            </w:r>
          </w:p>
        </w:tc>
        <w:tc>
          <w:tcPr>
            <w:tcW w:w="990" w:type="dxa"/>
            <w:hideMark/>
          </w:tcPr>
          <w:p w14:paraId="719B2B21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hideMark/>
          </w:tcPr>
          <w:p w14:paraId="68D27DC8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</w:p>
        </w:tc>
      </w:tr>
      <w:tr w:rsidR="008C117D" w:rsidRPr="00C63957" w14:paraId="58D2747D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4FAB97AA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04E63532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0E9369E0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,905</w:t>
            </w:r>
          </w:p>
        </w:tc>
        <w:tc>
          <w:tcPr>
            <w:tcW w:w="1080" w:type="dxa"/>
            <w:hideMark/>
          </w:tcPr>
          <w:p w14:paraId="48517E62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70%</w:t>
            </w:r>
          </w:p>
        </w:tc>
        <w:tc>
          <w:tcPr>
            <w:tcW w:w="990" w:type="dxa"/>
            <w:hideMark/>
          </w:tcPr>
          <w:p w14:paraId="796A3E6E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7BE9F114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380B5403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CCBD2BA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170" w:type="dxa"/>
            <w:hideMark/>
          </w:tcPr>
          <w:p w14:paraId="525FF1F3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45D1E2F3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398</w:t>
            </w:r>
          </w:p>
        </w:tc>
        <w:tc>
          <w:tcPr>
            <w:tcW w:w="1080" w:type="dxa"/>
            <w:hideMark/>
          </w:tcPr>
          <w:p w14:paraId="1FFC5ECB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0%</w:t>
            </w:r>
          </w:p>
        </w:tc>
        <w:tc>
          <w:tcPr>
            <w:tcW w:w="990" w:type="dxa"/>
            <w:hideMark/>
          </w:tcPr>
          <w:p w14:paraId="2FCD5568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hideMark/>
          </w:tcPr>
          <w:p w14:paraId="73525171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8C117D" w:rsidRPr="00C63957" w14:paraId="3B7B908E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25A2C996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711C58CE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6787C474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97</w:t>
            </w:r>
          </w:p>
        </w:tc>
        <w:tc>
          <w:tcPr>
            <w:tcW w:w="1080" w:type="dxa"/>
            <w:hideMark/>
          </w:tcPr>
          <w:p w14:paraId="5E888C73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0%</w:t>
            </w:r>
          </w:p>
        </w:tc>
        <w:tc>
          <w:tcPr>
            <w:tcW w:w="990" w:type="dxa"/>
            <w:hideMark/>
          </w:tcPr>
          <w:p w14:paraId="378110B6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6D6AF666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3F249845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E6567D6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170" w:type="dxa"/>
            <w:hideMark/>
          </w:tcPr>
          <w:p w14:paraId="634D44D2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26562274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937</w:t>
            </w:r>
          </w:p>
        </w:tc>
        <w:tc>
          <w:tcPr>
            <w:tcW w:w="1080" w:type="dxa"/>
            <w:hideMark/>
          </w:tcPr>
          <w:p w14:paraId="517480C6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0%</w:t>
            </w:r>
          </w:p>
        </w:tc>
        <w:tc>
          <w:tcPr>
            <w:tcW w:w="990" w:type="dxa"/>
            <w:hideMark/>
          </w:tcPr>
          <w:p w14:paraId="7D7D1474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hideMark/>
          </w:tcPr>
          <w:p w14:paraId="42868EE4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</w:tr>
      <w:tr w:rsidR="008C117D" w:rsidRPr="00C63957" w14:paraId="30D6DC44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79F267EE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6389FFA2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4020D28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011</w:t>
            </w:r>
          </w:p>
        </w:tc>
        <w:tc>
          <w:tcPr>
            <w:tcW w:w="1080" w:type="dxa"/>
            <w:hideMark/>
          </w:tcPr>
          <w:p w14:paraId="4639555E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0%</w:t>
            </w:r>
          </w:p>
        </w:tc>
        <w:tc>
          <w:tcPr>
            <w:tcW w:w="990" w:type="dxa"/>
            <w:hideMark/>
          </w:tcPr>
          <w:p w14:paraId="208CC633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539C5E34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05D19E0D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3DCCDB58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1170" w:type="dxa"/>
            <w:hideMark/>
          </w:tcPr>
          <w:p w14:paraId="7707931C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78A398B2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53</w:t>
            </w:r>
          </w:p>
        </w:tc>
        <w:tc>
          <w:tcPr>
            <w:tcW w:w="1080" w:type="dxa"/>
            <w:hideMark/>
          </w:tcPr>
          <w:p w14:paraId="3725EADD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0%</w:t>
            </w:r>
          </w:p>
        </w:tc>
        <w:tc>
          <w:tcPr>
            <w:tcW w:w="990" w:type="dxa"/>
            <w:hideMark/>
          </w:tcPr>
          <w:p w14:paraId="44AFE00D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hideMark/>
          </w:tcPr>
          <w:p w14:paraId="2A331C4E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</w:tr>
      <w:tr w:rsidR="008C117D" w:rsidRPr="00C63957" w14:paraId="6D2480EE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55A917A9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52FD9E69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66B31130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62</w:t>
            </w:r>
          </w:p>
        </w:tc>
        <w:tc>
          <w:tcPr>
            <w:tcW w:w="1080" w:type="dxa"/>
            <w:hideMark/>
          </w:tcPr>
          <w:p w14:paraId="7EA73F9E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%</w:t>
            </w:r>
          </w:p>
        </w:tc>
        <w:tc>
          <w:tcPr>
            <w:tcW w:w="990" w:type="dxa"/>
            <w:hideMark/>
          </w:tcPr>
          <w:p w14:paraId="714080CA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5299B0E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12510A60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2C7323B2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170" w:type="dxa"/>
            <w:hideMark/>
          </w:tcPr>
          <w:p w14:paraId="582D399B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5A07D642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14</w:t>
            </w:r>
          </w:p>
        </w:tc>
        <w:tc>
          <w:tcPr>
            <w:tcW w:w="1080" w:type="dxa"/>
            <w:hideMark/>
          </w:tcPr>
          <w:p w14:paraId="79B391D7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0%</w:t>
            </w:r>
          </w:p>
        </w:tc>
        <w:tc>
          <w:tcPr>
            <w:tcW w:w="990" w:type="dxa"/>
            <w:hideMark/>
          </w:tcPr>
          <w:p w14:paraId="78EEEC93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50" w:type="dxa"/>
            <w:hideMark/>
          </w:tcPr>
          <w:p w14:paraId="00F6ACD5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8C117D" w:rsidRPr="00C63957" w14:paraId="4D8FA4ED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4A07B1AF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24385D61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21632975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53</w:t>
            </w:r>
          </w:p>
        </w:tc>
        <w:tc>
          <w:tcPr>
            <w:tcW w:w="1080" w:type="dxa"/>
            <w:hideMark/>
          </w:tcPr>
          <w:p w14:paraId="743A3176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0%</w:t>
            </w:r>
          </w:p>
        </w:tc>
        <w:tc>
          <w:tcPr>
            <w:tcW w:w="990" w:type="dxa"/>
            <w:hideMark/>
          </w:tcPr>
          <w:p w14:paraId="7788726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4899C10B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63BB08A7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AB70173" w14:textId="3CEDACF8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ys</w:t>
            </w:r>
            <w:r w:rsidR="004D433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idaemia</w:t>
            </w:r>
            <w:proofErr w:type="spellEnd"/>
          </w:p>
        </w:tc>
        <w:tc>
          <w:tcPr>
            <w:tcW w:w="1170" w:type="dxa"/>
            <w:hideMark/>
          </w:tcPr>
          <w:p w14:paraId="79BF5B16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3D1651AE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,245</w:t>
            </w:r>
          </w:p>
        </w:tc>
        <w:tc>
          <w:tcPr>
            <w:tcW w:w="1080" w:type="dxa"/>
            <w:hideMark/>
          </w:tcPr>
          <w:p w14:paraId="1C484F43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40%</w:t>
            </w:r>
          </w:p>
        </w:tc>
        <w:tc>
          <w:tcPr>
            <w:tcW w:w="990" w:type="dxa"/>
            <w:hideMark/>
          </w:tcPr>
          <w:p w14:paraId="1D158905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350" w:type="dxa"/>
            <w:hideMark/>
          </w:tcPr>
          <w:p w14:paraId="5E3649D3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8C117D" w:rsidRPr="00C63957" w14:paraId="5CECD08F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947E92E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76C93C82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21234D4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,319</w:t>
            </w:r>
          </w:p>
        </w:tc>
        <w:tc>
          <w:tcPr>
            <w:tcW w:w="1080" w:type="dxa"/>
            <w:hideMark/>
          </w:tcPr>
          <w:p w14:paraId="62584E9E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50%</w:t>
            </w:r>
          </w:p>
        </w:tc>
        <w:tc>
          <w:tcPr>
            <w:tcW w:w="990" w:type="dxa"/>
            <w:hideMark/>
          </w:tcPr>
          <w:p w14:paraId="70CCFB95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02DC6A76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424DF934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409F7CA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170" w:type="dxa"/>
            <w:hideMark/>
          </w:tcPr>
          <w:p w14:paraId="0D73B1D7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2A7A3416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,952</w:t>
            </w:r>
          </w:p>
        </w:tc>
        <w:tc>
          <w:tcPr>
            <w:tcW w:w="1080" w:type="dxa"/>
            <w:hideMark/>
          </w:tcPr>
          <w:p w14:paraId="2D2D0590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20%</w:t>
            </w:r>
          </w:p>
        </w:tc>
        <w:tc>
          <w:tcPr>
            <w:tcW w:w="990" w:type="dxa"/>
            <w:hideMark/>
          </w:tcPr>
          <w:p w14:paraId="333B296C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50" w:type="dxa"/>
            <w:hideMark/>
          </w:tcPr>
          <w:p w14:paraId="7FB0F257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8C117D" w:rsidRPr="00C63957" w14:paraId="7E8F7100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445E14A2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684A7566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0B86AF23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,554</w:t>
            </w:r>
          </w:p>
        </w:tc>
        <w:tc>
          <w:tcPr>
            <w:tcW w:w="1080" w:type="dxa"/>
            <w:hideMark/>
          </w:tcPr>
          <w:p w14:paraId="48F9867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70%</w:t>
            </w:r>
          </w:p>
        </w:tc>
        <w:tc>
          <w:tcPr>
            <w:tcW w:w="990" w:type="dxa"/>
            <w:hideMark/>
          </w:tcPr>
          <w:p w14:paraId="27A8584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004F557E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1C7D703F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5FEF0FF9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weight and obesity</w:t>
            </w:r>
          </w:p>
        </w:tc>
        <w:tc>
          <w:tcPr>
            <w:tcW w:w="1170" w:type="dxa"/>
            <w:hideMark/>
          </w:tcPr>
          <w:p w14:paraId="7144BF29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756683D3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,007</w:t>
            </w:r>
          </w:p>
        </w:tc>
        <w:tc>
          <w:tcPr>
            <w:tcW w:w="1080" w:type="dxa"/>
            <w:hideMark/>
          </w:tcPr>
          <w:p w14:paraId="78DC2046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0%</w:t>
            </w:r>
          </w:p>
        </w:tc>
        <w:tc>
          <w:tcPr>
            <w:tcW w:w="990" w:type="dxa"/>
            <w:hideMark/>
          </w:tcPr>
          <w:p w14:paraId="2FCF098D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50" w:type="dxa"/>
            <w:hideMark/>
          </w:tcPr>
          <w:p w14:paraId="34AE4442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8C117D" w:rsidRPr="00C63957" w14:paraId="1F90D32B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347D351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45828744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3B8C286D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,530</w:t>
            </w:r>
          </w:p>
        </w:tc>
        <w:tc>
          <w:tcPr>
            <w:tcW w:w="1080" w:type="dxa"/>
            <w:hideMark/>
          </w:tcPr>
          <w:p w14:paraId="0AF7A695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70%</w:t>
            </w:r>
          </w:p>
        </w:tc>
        <w:tc>
          <w:tcPr>
            <w:tcW w:w="990" w:type="dxa"/>
            <w:hideMark/>
          </w:tcPr>
          <w:p w14:paraId="59BE5275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756E3269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041CADC1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201D730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physema</w:t>
            </w:r>
          </w:p>
        </w:tc>
        <w:tc>
          <w:tcPr>
            <w:tcW w:w="1170" w:type="dxa"/>
            <w:hideMark/>
          </w:tcPr>
          <w:p w14:paraId="6BA9199C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51487952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69</w:t>
            </w:r>
          </w:p>
        </w:tc>
        <w:tc>
          <w:tcPr>
            <w:tcW w:w="1080" w:type="dxa"/>
            <w:hideMark/>
          </w:tcPr>
          <w:p w14:paraId="64631E2C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0%</w:t>
            </w:r>
          </w:p>
        </w:tc>
        <w:tc>
          <w:tcPr>
            <w:tcW w:w="990" w:type="dxa"/>
            <w:hideMark/>
          </w:tcPr>
          <w:p w14:paraId="49896097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350" w:type="dxa"/>
            <w:hideMark/>
          </w:tcPr>
          <w:p w14:paraId="364B5C32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8C117D" w:rsidRPr="00C63957" w14:paraId="251BD233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5B427272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1F2D5522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2927CB66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99</w:t>
            </w:r>
          </w:p>
        </w:tc>
        <w:tc>
          <w:tcPr>
            <w:tcW w:w="1080" w:type="dxa"/>
            <w:hideMark/>
          </w:tcPr>
          <w:p w14:paraId="76B2DDEB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0%</w:t>
            </w:r>
          </w:p>
        </w:tc>
        <w:tc>
          <w:tcPr>
            <w:tcW w:w="990" w:type="dxa"/>
            <w:hideMark/>
          </w:tcPr>
          <w:p w14:paraId="46F886B8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47550E8B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2621C93D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375BB0FD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chronic obstructive pulmonary diseas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COPD)</w:t>
            </w:r>
          </w:p>
        </w:tc>
        <w:tc>
          <w:tcPr>
            <w:tcW w:w="1170" w:type="dxa"/>
            <w:hideMark/>
          </w:tcPr>
          <w:p w14:paraId="53A1B82B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7E2336CA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723</w:t>
            </w:r>
          </w:p>
        </w:tc>
        <w:tc>
          <w:tcPr>
            <w:tcW w:w="1080" w:type="dxa"/>
            <w:hideMark/>
          </w:tcPr>
          <w:p w14:paraId="27F9D62D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0%</w:t>
            </w:r>
          </w:p>
        </w:tc>
        <w:tc>
          <w:tcPr>
            <w:tcW w:w="990" w:type="dxa"/>
            <w:hideMark/>
          </w:tcPr>
          <w:p w14:paraId="369A3A50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hideMark/>
          </w:tcPr>
          <w:p w14:paraId="55BBF138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8C117D" w:rsidRPr="00C63957" w14:paraId="6DF2A0A1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7931DF1B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0949069F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518FC652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536</w:t>
            </w:r>
          </w:p>
        </w:tc>
        <w:tc>
          <w:tcPr>
            <w:tcW w:w="1080" w:type="dxa"/>
            <w:hideMark/>
          </w:tcPr>
          <w:p w14:paraId="13B81959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0%</w:t>
            </w:r>
          </w:p>
        </w:tc>
        <w:tc>
          <w:tcPr>
            <w:tcW w:w="990" w:type="dxa"/>
            <w:hideMark/>
          </w:tcPr>
          <w:p w14:paraId="18B131D8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60D1DC05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10EBAE52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10092126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nic kidney disease (CKD)</w:t>
            </w:r>
          </w:p>
        </w:tc>
        <w:tc>
          <w:tcPr>
            <w:tcW w:w="1170" w:type="dxa"/>
            <w:hideMark/>
          </w:tcPr>
          <w:p w14:paraId="49496E92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2123A09F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241</w:t>
            </w:r>
          </w:p>
        </w:tc>
        <w:tc>
          <w:tcPr>
            <w:tcW w:w="1080" w:type="dxa"/>
            <w:hideMark/>
          </w:tcPr>
          <w:p w14:paraId="6ED5B579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0%</w:t>
            </w:r>
          </w:p>
        </w:tc>
        <w:tc>
          <w:tcPr>
            <w:tcW w:w="990" w:type="dxa"/>
            <w:hideMark/>
          </w:tcPr>
          <w:p w14:paraId="179FC843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350" w:type="dxa"/>
            <w:hideMark/>
          </w:tcPr>
          <w:p w14:paraId="67D27BFE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8C117D" w:rsidRPr="00C63957" w14:paraId="7BE78CAC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3C8B3A9C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44543CB3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6EA98A8C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132</w:t>
            </w:r>
          </w:p>
        </w:tc>
        <w:tc>
          <w:tcPr>
            <w:tcW w:w="1080" w:type="dxa"/>
            <w:hideMark/>
          </w:tcPr>
          <w:p w14:paraId="79350FCC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0%</w:t>
            </w:r>
          </w:p>
        </w:tc>
        <w:tc>
          <w:tcPr>
            <w:tcW w:w="990" w:type="dxa"/>
            <w:hideMark/>
          </w:tcPr>
          <w:p w14:paraId="03ABF78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7743B79A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C117D" w:rsidRPr="00C63957" w14:paraId="3A46F5A5" w14:textId="77777777" w:rsidTr="00123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7D0C9AE4" w14:textId="77777777" w:rsidR="008C117D" w:rsidRPr="00C63957" w:rsidRDefault="008C117D" w:rsidP="00123E4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170" w:type="dxa"/>
            <w:hideMark/>
          </w:tcPr>
          <w:p w14:paraId="679F1922" w14:textId="77777777" w:rsidR="008C117D" w:rsidRPr="00C63957" w:rsidRDefault="008C117D" w:rsidP="00123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14:paraId="5D941460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655</w:t>
            </w:r>
          </w:p>
        </w:tc>
        <w:tc>
          <w:tcPr>
            <w:tcW w:w="1080" w:type="dxa"/>
            <w:hideMark/>
          </w:tcPr>
          <w:p w14:paraId="14DE9DB7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0%</w:t>
            </w:r>
          </w:p>
        </w:tc>
        <w:tc>
          <w:tcPr>
            <w:tcW w:w="990" w:type="dxa"/>
            <w:hideMark/>
          </w:tcPr>
          <w:p w14:paraId="3B552C1B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50" w:type="dxa"/>
            <w:hideMark/>
          </w:tcPr>
          <w:p w14:paraId="4D89CB3E" w14:textId="77777777" w:rsidR="008C117D" w:rsidRPr="00C63957" w:rsidRDefault="008C117D" w:rsidP="00123E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8C117D" w:rsidRPr="00C63957" w14:paraId="205B5846" w14:textId="77777777" w:rsidTr="00123E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4F4A98E7" w14:textId="77777777" w:rsidR="008C117D" w:rsidRPr="00C63957" w:rsidRDefault="008C117D" w:rsidP="00123E4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7BD8A736" w14:textId="77777777" w:rsidR="008C117D" w:rsidRPr="00C63957" w:rsidRDefault="008C117D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4193C5E4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281</w:t>
            </w:r>
          </w:p>
        </w:tc>
        <w:tc>
          <w:tcPr>
            <w:tcW w:w="1080" w:type="dxa"/>
            <w:hideMark/>
          </w:tcPr>
          <w:p w14:paraId="5D1B9EA8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0%</w:t>
            </w:r>
          </w:p>
        </w:tc>
        <w:tc>
          <w:tcPr>
            <w:tcW w:w="990" w:type="dxa"/>
            <w:hideMark/>
          </w:tcPr>
          <w:p w14:paraId="07A28347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hideMark/>
          </w:tcPr>
          <w:p w14:paraId="0092F205" w14:textId="77777777" w:rsidR="008C117D" w:rsidRPr="00C63957" w:rsidRDefault="008C117D" w:rsidP="00123E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38A24E4D" w14:textId="77777777" w:rsidR="006832CD" w:rsidRPr="00FC526E" w:rsidRDefault="006278FE" w:rsidP="006278FE">
      <w:pPr>
        <w:spacing w:before="240" w:after="0" w:line="276" w:lineRule="auto"/>
        <w:rPr>
          <w:rFonts w:asciiTheme="majorBidi" w:hAnsiTheme="majorBidi" w:cstheme="majorBidi"/>
        </w:rPr>
      </w:pPr>
      <w:r w:rsidRPr="00FC526E">
        <w:rPr>
          <w:rFonts w:asciiTheme="majorBidi" w:hAnsiTheme="majorBidi" w:cstheme="majorBidi"/>
        </w:rPr>
        <w:t>Abbreviations: COVID-19, Coronavirus Disease 2019; COPD, Chronic Obstructive Pulmonary Disease; CKD, Chronic Kidney Disease</w:t>
      </w:r>
    </w:p>
    <w:p w14:paraId="052F72BD" w14:textId="7F0CA110" w:rsidR="006832CD" w:rsidRPr="00EA3924" w:rsidRDefault="006832CD" w:rsidP="003A064B">
      <w:pPr>
        <w:spacing w:after="120"/>
        <w:rPr>
          <w:rFonts w:ascii="Times New Roman" w:hAnsi="Times New Roman" w:cs="Times New Roman"/>
        </w:rPr>
      </w:pPr>
    </w:p>
    <w:sectPr w:rsidR="006832CD" w:rsidRPr="00EA3924" w:rsidSect="008C117D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C2"/>
    <w:rsid w:val="00042A36"/>
    <w:rsid w:val="00057649"/>
    <w:rsid w:val="00061C32"/>
    <w:rsid w:val="00171E62"/>
    <w:rsid w:val="001A0321"/>
    <w:rsid w:val="001C12C9"/>
    <w:rsid w:val="001C738C"/>
    <w:rsid w:val="001D541F"/>
    <w:rsid w:val="001E3D3F"/>
    <w:rsid w:val="002441E1"/>
    <w:rsid w:val="002566A3"/>
    <w:rsid w:val="00272053"/>
    <w:rsid w:val="002A413E"/>
    <w:rsid w:val="002C36C8"/>
    <w:rsid w:val="002F0A2A"/>
    <w:rsid w:val="003915D3"/>
    <w:rsid w:val="003A064B"/>
    <w:rsid w:val="003B2682"/>
    <w:rsid w:val="003D5E8E"/>
    <w:rsid w:val="003F4B0F"/>
    <w:rsid w:val="004416F5"/>
    <w:rsid w:val="00453A5E"/>
    <w:rsid w:val="0046247F"/>
    <w:rsid w:val="00491845"/>
    <w:rsid w:val="004D4338"/>
    <w:rsid w:val="004F0020"/>
    <w:rsid w:val="0051730D"/>
    <w:rsid w:val="00526B10"/>
    <w:rsid w:val="00564656"/>
    <w:rsid w:val="00593F71"/>
    <w:rsid w:val="005A59DB"/>
    <w:rsid w:val="005E7D0E"/>
    <w:rsid w:val="006207C2"/>
    <w:rsid w:val="006278FE"/>
    <w:rsid w:val="006421AB"/>
    <w:rsid w:val="00651A82"/>
    <w:rsid w:val="006832CD"/>
    <w:rsid w:val="00690E6F"/>
    <w:rsid w:val="00691479"/>
    <w:rsid w:val="006B4DD7"/>
    <w:rsid w:val="006F68D7"/>
    <w:rsid w:val="007928C1"/>
    <w:rsid w:val="007D3A1A"/>
    <w:rsid w:val="007F6790"/>
    <w:rsid w:val="007F7E13"/>
    <w:rsid w:val="0084119D"/>
    <w:rsid w:val="0089349E"/>
    <w:rsid w:val="008C117D"/>
    <w:rsid w:val="0090266D"/>
    <w:rsid w:val="00911297"/>
    <w:rsid w:val="0093515C"/>
    <w:rsid w:val="0095351A"/>
    <w:rsid w:val="0095623B"/>
    <w:rsid w:val="009903CC"/>
    <w:rsid w:val="009B0BB6"/>
    <w:rsid w:val="009D2478"/>
    <w:rsid w:val="00A25C0B"/>
    <w:rsid w:val="00A61578"/>
    <w:rsid w:val="00A72F91"/>
    <w:rsid w:val="00A77DD4"/>
    <w:rsid w:val="00A870CF"/>
    <w:rsid w:val="00AF5030"/>
    <w:rsid w:val="00BC453F"/>
    <w:rsid w:val="00C00BE3"/>
    <w:rsid w:val="00C27BC2"/>
    <w:rsid w:val="00C30C4E"/>
    <w:rsid w:val="00C34F14"/>
    <w:rsid w:val="00C45209"/>
    <w:rsid w:val="00C6126C"/>
    <w:rsid w:val="00C7715F"/>
    <w:rsid w:val="00C8324A"/>
    <w:rsid w:val="00D00DE7"/>
    <w:rsid w:val="00D06B36"/>
    <w:rsid w:val="00D478A7"/>
    <w:rsid w:val="00D82A7F"/>
    <w:rsid w:val="00D96015"/>
    <w:rsid w:val="00DF5103"/>
    <w:rsid w:val="00E42EB5"/>
    <w:rsid w:val="00E44E76"/>
    <w:rsid w:val="00E459A1"/>
    <w:rsid w:val="00E52807"/>
    <w:rsid w:val="00EA3924"/>
    <w:rsid w:val="00EA7722"/>
    <w:rsid w:val="00ED38CE"/>
    <w:rsid w:val="00ED5010"/>
    <w:rsid w:val="00F355F5"/>
    <w:rsid w:val="00F371B0"/>
    <w:rsid w:val="00F506A0"/>
    <w:rsid w:val="00F5287F"/>
    <w:rsid w:val="00F5515E"/>
    <w:rsid w:val="00FC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BEB3"/>
  <w15:chartTrackingRefBased/>
  <w15:docId w15:val="{B4CA9C44-41D3-4F63-AF2C-E4781A3D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B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B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B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B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B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B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B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B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B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B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B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B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B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B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B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B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B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B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92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EA3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A392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89349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8C117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ED38C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3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8CE"/>
    <w:pPr>
      <w:spacing w:after="0" w:line="240" w:lineRule="auto"/>
    </w:pPr>
    <w:rPr>
      <w:rFonts w:ascii="Cambria" w:hAnsi="Cambr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8CE"/>
    <w:rPr>
      <w:rFonts w:ascii="Cambria" w:hAnsi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8CE"/>
    <w:rPr>
      <w:rFonts w:ascii="Cambria" w:hAnsi="Cambr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zar</dc:creator>
  <cp:keywords/>
  <dc:description/>
  <cp:lastModifiedBy>alexander azar</cp:lastModifiedBy>
  <cp:revision>84</cp:revision>
  <dcterms:created xsi:type="dcterms:W3CDTF">2024-08-23T20:22:00Z</dcterms:created>
  <dcterms:modified xsi:type="dcterms:W3CDTF">2025-02-28T06:35:00Z</dcterms:modified>
</cp:coreProperties>
</file>